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4"/>
        <w:gridCol w:w="1427"/>
        <w:gridCol w:w="1418"/>
        <w:gridCol w:w="1417"/>
        <w:gridCol w:w="930"/>
      </w:tblGrid>
      <w:tr w:rsidR="007E0590" w:rsidRPr="007E0590" w14:paraId="10A5FF41" w14:textId="77777777" w:rsidTr="00415F40">
        <w:trPr>
          <w:trHeight w:val="280"/>
          <w:jc w:val="center"/>
        </w:trPr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7E8AD" w14:textId="4A59EC8A" w:rsidR="007E0590" w:rsidRPr="007E0590" w:rsidRDefault="007E0590" w:rsidP="005C4641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 xml:space="preserve">Supplementary Table </w:t>
            </w:r>
            <w:r w:rsidR="00A63F54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3</w:t>
            </w:r>
            <w:r w:rsidRPr="007E0590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.</w:t>
            </w: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Patient’s clinical characteristics and a comparison of clinical characteristics between patients in the training group and the internal validation group.</w:t>
            </w:r>
          </w:p>
        </w:tc>
      </w:tr>
      <w:tr w:rsidR="007E0590" w:rsidRPr="007E0590" w14:paraId="2336F738" w14:textId="77777777" w:rsidTr="00415F40">
        <w:trPr>
          <w:trHeight w:val="662"/>
          <w:jc w:val="center"/>
        </w:trPr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E2240" w14:textId="77777777" w:rsidR="007E0590" w:rsidRPr="007E0590" w:rsidRDefault="007E0590" w:rsidP="005C4641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7E0590">
              <w:rPr>
                <w:rFonts w:ascii="Cambria" w:eastAsia="宋体" w:hAnsi="Cambria" w:cs="宋体"/>
                <w:kern w:val="0"/>
              </w:rPr>
              <w:t>Characteristic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4CF96" w14:textId="77777777" w:rsidR="007E0590" w:rsidRPr="007E0590" w:rsidRDefault="007E0590" w:rsidP="005C4641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54EE3" w14:textId="04A1157C" w:rsidR="007E0590" w:rsidRPr="007E0590" w:rsidRDefault="007E0590" w:rsidP="005C4641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Training</w:t>
            </w:r>
            <w:r w:rsidR="002A5685">
              <w:rPr>
                <w:rFonts w:ascii="Cambria" w:eastAsia="等线" w:hAnsi="Cambria" w:cs="宋体"/>
                <w:color w:val="000000"/>
                <w:kern w:val="0"/>
              </w:rPr>
              <w:t xml:space="preserve"> coh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C7B45" w14:textId="2AA2931E" w:rsidR="007E0590" w:rsidRPr="007E0590" w:rsidRDefault="007E0590" w:rsidP="005C4641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Validation</w:t>
            </w:r>
            <w:r w:rsidR="002A5685">
              <w:rPr>
                <w:rFonts w:ascii="Cambria" w:eastAsia="等线" w:hAnsi="Cambria" w:cs="宋体"/>
                <w:color w:val="000000"/>
                <w:kern w:val="0"/>
              </w:rPr>
              <w:t xml:space="preserve"> cohor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1CE5F" w14:textId="77777777" w:rsidR="007E0590" w:rsidRPr="007E0590" w:rsidRDefault="007E0590" w:rsidP="005C4641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p</w:t>
            </w:r>
          </w:p>
        </w:tc>
      </w:tr>
      <w:tr w:rsidR="007E0590" w:rsidRPr="007E0590" w14:paraId="4468ED60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48A3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81C9" w14:textId="6B97A3B1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3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DD6D" w14:textId="336FA2E8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2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7D88" w14:textId="5CC95D72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A992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14FE9912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6394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Age (years, median [IQR]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E73B" w14:textId="3412BCFA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61.00 [54.00, 70.0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7A54" w14:textId="4DE87F23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61.00 [54.00, 7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D5B0" w14:textId="6B624405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61.00 [54.00, 68.00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98FB" w14:textId="33D859A5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0.287</w:t>
            </w:r>
          </w:p>
        </w:tc>
      </w:tr>
      <w:tr w:rsidR="007E0590" w:rsidRPr="007E0590" w14:paraId="7E4AD250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0BF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Number of comorbidities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349F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8B4E" w14:textId="77777777" w:rsidR="007E0590" w:rsidRPr="007E0590" w:rsidRDefault="007E0590" w:rsidP="007E059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1D7C" w14:textId="77777777" w:rsidR="007E0590" w:rsidRPr="007E0590" w:rsidRDefault="007E0590" w:rsidP="007E059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D21F" w14:textId="0DF3E31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0.344</w:t>
            </w:r>
          </w:p>
        </w:tc>
      </w:tr>
      <w:tr w:rsidR="007E0590" w:rsidRPr="007E0590" w14:paraId="316D7BF7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C5D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44A8" w14:textId="605B9C28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77 (5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B5B4" w14:textId="35828A3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20 (5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779C" w14:textId="6BFD3818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57 (56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5E82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344FDEC3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8B4C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B0E9" w14:textId="6C5DE1EF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10 (3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AD5E" w14:textId="68B17958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76 (3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B701" w14:textId="7B8917FB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34 (33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829E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068B8444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9FE0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7E0590">
              <w:rPr>
                <w:rFonts w:ascii="Cambria" w:eastAsia="宋体" w:hAnsi="Cambria" w:cs="宋体"/>
                <w:color w:val="000000"/>
                <w:kern w:val="0"/>
              </w:rPr>
              <w:t>≧</w:t>
            </w: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47B0" w14:textId="5569F16B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47 (1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19C1" w14:textId="5C5F6BD0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37 (1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F3C2" w14:textId="53B7F183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0 (9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0982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5927E0D9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57C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ECOG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B309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5AEE" w14:textId="77777777" w:rsidR="007E0590" w:rsidRPr="007E0590" w:rsidRDefault="007E0590" w:rsidP="007E059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1D45" w14:textId="77777777" w:rsidR="007E0590" w:rsidRPr="007E0590" w:rsidRDefault="007E0590" w:rsidP="007E059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E4D7" w14:textId="52B91E75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0.193</w:t>
            </w:r>
          </w:p>
        </w:tc>
      </w:tr>
      <w:tr w:rsidR="007E0590" w:rsidRPr="007E0590" w14:paraId="68C41260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CF61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A151" w14:textId="22D24F9D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3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7B8A" w14:textId="7944FD18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3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322E" w14:textId="66AE715C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0 (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C868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68A5CFBD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97D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875D" w14:textId="4D3FC923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16 (3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FB84" w14:textId="23142114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84 (3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ACD3" w14:textId="5645BC2E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32 (31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0B7E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7874C00A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8650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802F" w14:textId="4C51083A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20 (3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4BBD" w14:textId="5BB578E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76 (3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6222" w14:textId="5BEC1BF8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44 (43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8F56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64170290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2BC1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6927" w14:textId="0BF9E212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95 (2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AF12" w14:textId="0C629260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70 (3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1E54" w14:textId="3C962B71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25 (24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5FB8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3726C742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3DA7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Surgical site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2CBA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951E" w14:textId="77777777" w:rsidR="007E0590" w:rsidRPr="007E0590" w:rsidRDefault="007E0590" w:rsidP="007E059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668E" w14:textId="77777777" w:rsidR="007E0590" w:rsidRPr="007E0590" w:rsidRDefault="007E0590" w:rsidP="007E059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3A70" w14:textId="680D5B3A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0.961</w:t>
            </w:r>
          </w:p>
        </w:tc>
      </w:tr>
      <w:tr w:rsidR="007E0590" w:rsidRPr="007E0590" w14:paraId="5A1B02B1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075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Cervical and cervical thoraci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3E68" w14:textId="63719D5B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4 (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F6D1" w14:textId="18AE8B5F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0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A45E" w14:textId="7B2570C8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4 (4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681E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440C1687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1831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Thoracic and thoracolumba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EC1C" w14:textId="6664AE7A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258 (7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E5FB" w14:textId="3F86680B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79 (7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B91B" w14:textId="2252532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79 (78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2272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297596D8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0BD7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Lumbar and lumbosacra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05EF" w14:textId="4B4CBAE3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62 (1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5898" w14:textId="59AA6763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44 (1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B6F3" w14:textId="794D2165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8 (17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92AC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72C2D20F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A574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Preoperative albumin (g/L, median [IQR]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0377" w14:textId="1F071721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39.65 [36.85, 42.5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F280" w14:textId="6E0F1524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39.40 [36.80, 42.5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0585" w14:textId="53AB0335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40.10 [36.90, 42.07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A43E" w14:textId="62A6EF4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0.754</w:t>
            </w:r>
          </w:p>
        </w:tc>
      </w:tr>
      <w:tr w:rsidR="007E0590" w:rsidRPr="007E0590" w14:paraId="7B2E6B7C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8D40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Total cholesterol (mmol/L, median [IQR]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9735" w14:textId="39366DA1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4.31 [3.63, 4.8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A69E" w14:textId="78189679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4.30 [3.59, 4.9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D77C" w14:textId="625189C1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4.34 [3.74, 4.87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92F4" w14:textId="6D1E9D3B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0.685</w:t>
            </w:r>
          </w:p>
        </w:tc>
      </w:tr>
      <w:tr w:rsidR="007E0590" w:rsidRPr="007E0590" w14:paraId="31FBC865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73E0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PT (seconds, median [IQR]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2DB7" w14:textId="4A82E4C2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1.40 [10.80, 12.1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C169" w14:textId="1A8EB7ED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1.40 [10.80, 12.0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C3C4" w14:textId="7032C394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1.41 [10.90, 12.28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2241" w14:textId="668605B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0.160</w:t>
            </w:r>
          </w:p>
        </w:tc>
      </w:tr>
      <w:tr w:rsidR="007E0590" w:rsidRPr="007E0590" w14:paraId="0B9D381B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87B0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Bilsky score (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2FDE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5C0D" w14:textId="77777777" w:rsidR="007E0590" w:rsidRPr="007E0590" w:rsidRDefault="007E0590" w:rsidP="007E059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10B4" w14:textId="77777777" w:rsidR="007E0590" w:rsidRPr="007E0590" w:rsidRDefault="007E0590" w:rsidP="007E0590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82C9" w14:textId="3E962E8C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0.467</w:t>
            </w:r>
          </w:p>
        </w:tc>
      </w:tr>
      <w:tr w:rsidR="007E0590" w:rsidRPr="007E0590" w14:paraId="6B78618B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2A8B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DBF4" w14:textId="22848E5F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29 (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0818" w14:textId="5256A05D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23 (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3C24" w14:textId="6052DF0F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6 (5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E621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1AAE353B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FE5F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3325" w14:textId="66442308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88 (2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C17F" w14:textId="5F00C8EA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62 (2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01AC" w14:textId="3C289F23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26 (25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09D6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16BE6060" w14:textId="77777777" w:rsidTr="00415F40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CDC9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5815" w14:textId="7D6DCB4A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217 (6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0315" w14:textId="781CE452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48 (6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1438" w14:textId="0770032C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69 (68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8F25" w14:textId="77777777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7E0590" w:rsidRPr="007E0590" w14:paraId="364D37F6" w14:textId="77777777" w:rsidTr="00656204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05DD" w14:textId="7777777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Preoperative ambulatory status (yes/no, 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B19A" w14:textId="6F365951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20/214 (35.9/6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0AE9" w14:textId="130D6A52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84/149 (36.1/6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3556" w14:textId="04B482DE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36/65 (35.6/64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C98F" w14:textId="1C0D1F2B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.000</w:t>
            </w:r>
          </w:p>
        </w:tc>
      </w:tr>
      <w:tr w:rsidR="007E0590" w:rsidRPr="007E0590" w14:paraId="2D205CE2" w14:textId="77777777" w:rsidTr="00656204">
        <w:trPr>
          <w:trHeight w:val="280"/>
          <w:jc w:val="center"/>
        </w:trPr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49302" w14:textId="03EBEA27" w:rsidR="007E0590" w:rsidRPr="007E0590" w:rsidRDefault="007E0590" w:rsidP="007E059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t>Postoperative ambulatory status (yes/no, 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87C09" w14:textId="3E718804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67/167 (50.0/5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B239C" w14:textId="247BE1AA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16/117 (49.8/5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1F64E" w14:textId="3F8CF2ED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51/50 (50.5/49.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2F7FC" w14:textId="1D504278" w:rsidR="007E0590" w:rsidRPr="007E0590" w:rsidRDefault="007E0590" w:rsidP="007E059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/>
                <w:color w:val="000000"/>
              </w:rPr>
              <w:t>1.000</w:t>
            </w:r>
          </w:p>
        </w:tc>
      </w:tr>
      <w:tr w:rsidR="007E0590" w:rsidRPr="007E0590" w14:paraId="089D8708" w14:textId="77777777" w:rsidTr="00656204">
        <w:trPr>
          <w:trHeight w:val="67"/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A562" w14:textId="77777777" w:rsidR="007E0590" w:rsidRPr="007E0590" w:rsidRDefault="007E0590" w:rsidP="005C4641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7E0590">
              <w:rPr>
                <w:rFonts w:ascii="Cambria" w:eastAsia="等线" w:hAnsi="Cambria" w:cs="宋体"/>
                <w:color w:val="000000"/>
                <w:kern w:val="0"/>
              </w:rPr>
              <w:lastRenderedPageBreak/>
              <w:t>IQR, Interquartile range; ECOG, Eastern cooperative oncology group; PT, Prothrombin time.</w:t>
            </w:r>
          </w:p>
        </w:tc>
      </w:tr>
    </w:tbl>
    <w:p w14:paraId="063D07B3" w14:textId="77777777" w:rsidR="00FE0C40" w:rsidRPr="007E0590" w:rsidRDefault="00FE0C40">
      <w:pPr>
        <w:rPr>
          <w:rFonts w:ascii="Cambria" w:hAnsi="Cambria" w:hint="eastAsia"/>
        </w:rPr>
      </w:pPr>
    </w:p>
    <w:sectPr w:rsidR="00FE0C40" w:rsidRPr="007E0590" w:rsidSect="00F574A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FF84A" w14:textId="77777777" w:rsidR="004750EB" w:rsidRDefault="004750EB" w:rsidP="007E0590">
      <w:r>
        <w:separator/>
      </w:r>
    </w:p>
  </w:endnote>
  <w:endnote w:type="continuationSeparator" w:id="0">
    <w:p w14:paraId="14802627" w14:textId="77777777" w:rsidR="004750EB" w:rsidRDefault="004750EB" w:rsidP="007E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F36D8" w14:textId="77777777" w:rsidR="004750EB" w:rsidRDefault="004750EB" w:rsidP="007E0590">
      <w:r>
        <w:separator/>
      </w:r>
    </w:p>
  </w:footnote>
  <w:footnote w:type="continuationSeparator" w:id="0">
    <w:p w14:paraId="71F0EC01" w14:textId="77777777" w:rsidR="004750EB" w:rsidRDefault="004750EB" w:rsidP="007E0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B8"/>
    <w:rsid w:val="00141B18"/>
    <w:rsid w:val="002A5685"/>
    <w:rsid w:val="00415F40"/>
    <w:rsid w:val="004750EB"/>
    <w:rsid w:val="005C05B8"/>
    <w:rsid w:val="00656204"/>
    <w:rsid w:val="00785BC0"/>
    <w:rsid w:val="007E0590"/>
    <w:rsid w:val="008F7717"/>
    <w:rsid w:val="00997759"/>
    <w:rsid w:val="00A63F54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39A3A"/>
  <w15:chartTrackingRefBased/>
  <w15:docId w15:val="{868A6109-0D11-4CD5-85E1-357B439D0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5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5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7</cp:revision>
  <dcterms:created xsi:type="dcterms:W3CDTF">2023-11-18T12:49:00Z</dcterms:created>
  <dcterms:modified xsi:type="dcterms:W3CDTF">2023-12-16T09:38:00Z</dcterms:modified>
</cp:coreProperties>
</file>